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EDAAD" w14:textId="01E96C01" w:rsidR="00D87AD4" w:rsidRDefault="00D87AD4" w:rsidP="00D87AD4">
      <w:pPr>
        <w:pStyle w:val="Sansinterligne"/>
        <w:rPr>
          <w:b/>
          <w:lang w:val="en-US"/>
        </w:rPr>
      </w:pPr>
      <w:r w:rsidRPr="00D87AD4">
        <w:rPr>
          <w:b/>
          <w:lang w:val="en-US"/>
        </w:rPr>
        <w:t xml:space="preserve">Supplementary Table 1: </w:t>
      </w:r>
      <w:r>
        <w:rPr>
          <w:b/>
          <w:lang w:val="en-US"/>
        </w:rPr>
        <w:t>TaqMan</w:t>
      </w:r>
      <w:r w:rsidR="005F72DB">
        <w:rPr>
          <w:b/>
          <w:vertAlign w:val="superscript"/>
          <w:lang w:val="en-US"/>
        </w:rPr>
        <w:t xml:space="preserve"> </w:t>
      </w:r>
      <w:r>
        <w:rPr>
          <w:b/>
          <w:lang w:val="en-US"/>
        </w:rPr>
        <w:t>MicroRNA Assay kits used for RT-qPCR</w:t>
      </w:r>
    </w:p>
    <w:p w14:paraId="12DBF0F5" w14:textId="77777777" w:rsidR="005D5C43" w:rsidRPr="005D5C43" w:rsidRDefault="005D5C43" w:rsidP="00B51A67">
      <w:pPr>
        <w:pStyle w:val="Sansinterligne"/>
        <w:rPr>
          <w:lang w:val="en-US"/>
        </w:rPr>
      </w:pPr>
    </w:p>
    <w:tbl>
      <w:tblPr>
        <w:tblStyle w:val="Grilledutableau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771"/>
        <w:gridCol w:w="1772"/>
        <w:gridCol w:w="1772"/>
        <w:gridCol w:w="1772"/>
      </w:tblGrid>
      <w:tr w:rsidR="00564A47" w14:paraId="647B4C17" w14:textId="0F0239B1" w:rsidTr="00D332E9">
        <w:tc>
          <w:tcPr>
            <w:tcW w:w="1985" w:type="dxa"/>
          </w:tcPr>
          <w:p w14:paraId="28339494" w14:textId="4E7CFB05" w:rsidR="00564A47" w:rsidRPr="003D58C4" w:rsidRDefault="00564A47" w:rsidP="00B51A67">
            <w:pPr>
              <w:pStyle w:val="Sansinterligne"/>
              <w:rPr>
                <w:b/>
                <w:bCs/>
              </w:rPr>
            </w:pPr>
            <w:proofErr w:type="gramStart"/>
            <w:r w:rsidRPr="003D58C4">
              <w:rPr>
                <w:b/>
                <w:bCs/>
              </w:rPr>
              <w:t>miRNA</w:t>
            </w:r>
            <w:proofErr w:type="gramEnd"/>
          </w:p>
        </w:tc>
        <w:tc>
          <w:tcPr>
            <w:tcW w:w="1771" w:type="dxa"/>
          </w:tcPr>
          <w:p w14:paraId="6A5459B1" w14:textId="673BE79A" w:rsidR="00564A47" w:rsidRPr="003D58C4" w:rsidRDefault="00564A47" w:rsidP="00B51A67">
            <w:pPr>
              <w:pStyle w:val="Sansinterligne"/>
              <w:rPr>
                <w:b/>
                <w:bCs/>
              </w:rPr>
            </w:pPr>
            <w:r w:rsidRPr="003D58C4">
              <w:rPr>
                <w:b/>
                <w:bCs/>
              </w:rPr>
              <w:t>Company</w:t>
            </w:r>
          </w:p>
        </w:tc>
        <w:tc>
          <w:tcPr>
            <w:tcW w:w="1772" w:type="dxa"/>
          </w:tcPr>
          <w:p w14:paraId="71EC15FD" w14:textId="4F8536B9" w:rsidR="00564A47" w:rsidRPr="003D58C4" w:rsidRDefault="00564A47" w:rsidP="00B51A67">
            <w:pPr>
              <w:pStyle w:val="Sansinterligne"/>
              <w:rPr>
                <w:b/>
                <w:bCs/>
              </w:rPr>
            </w:pPr>
            <w:r w:rsidRPr="003D58C4">
              <w:rPr>
                <w:b/>
                <w:bCs/>
              </w:rPr>
              <w:t>TaqMan™ MicroRNA Assay Name</w:t>
            </w:r>
          </w:p>
        </w:tc>
        <w:tc>
          <w:tcPr>
            <w:tcW w:w="1772" w:type="dxa"/>
          </w:tcPr>
          <w:p w14:paraId="382DC38D" w14:textId="5FBD07CB" w:rsidR="00564A47" w:rsidRPr="003D58C4" w:rsidRDefault="00564A47" w:rsidP="00B51A67">
            <w:pPr>
              <w:pStyle w:val="Sansinterligne"/>
              <w:rPr>
                <w:b/>
                <w:bCs/>
              </w:rPr>
            </w:pPr>
            <w:r w:rsidRPr="003D58C4">
              <w:rPr>
                <w:b/>
                <w:bCs/>
              </w:rPr>
              <w:t>Catalogue Number</w:t>
            </w:r>
          </w:p>
        </w:tc>
        <w:tc>
          <w:tcPr>
            <w:tcW w:w="1772" w:type="dxa"/>
          </w:tcPr>
          <w:p w14:paraId="636BEB41" w14:textId="74B492ED" w:rsidR="00564A47" w:rsidRPr="003D58C4" w:rsidRDefault="00564A47" w:rsidP="00B51A67">
            <w:pPr>
              <w:pStyle w:val="Sansinterligne"/>
              <w:rPr>
                <w:b/>
                <w:bCs/>
              </w:rPr>
            </w:pPr>
            <w:r w:rsidRPr="003D58C4">
              <w:rPr>
                <w:b/>
                <w:bCs/>
              </w:rPr>
              <w:t>Assay ID</w:t>
            </w:r>
          </w:p>
        </w:tc>
      </w:tr>
      <w:tr w:rsidR="00564A47" w14:paraId="07607ECB" w14:textId="3E2D000B" w:rsidTr="00D332E9">
        <w:tc>
          <w:tcPr>
            <w:tcW w:w="1985" w:type="dxa"/>
          </w:tcPr>
          <w:p w14:paraId="3B935C31" w14:textId="3D6DFD6D" w:rsidR="00564A47" w:rsidRDefault="00564A47" w:rsidP="00B51A67">
            <w:pPr>
              <w:pStyle w:val="Sansinterligne"/>
            </w:pPr>
            <w:r>
              <w:t>eca-miR-24</w:t>
            </w:r>
          </w:p>
        </w:tc>
        <w:tc>
          <w:tcPr>
            <w:tcW w:w="1771" w:type="dxa"/>
            <w:vMerge w:val="restart"/>
            <w:vAlign w:val="center"/>
          </w:tcPr>
          <w:p w14:paraId="6922EBF0" w14:textId="3885E9B6" w:rsidR="00564A47" w:rsidRPr="00590F58" w:rsidRDefault="00564A47" w:rsidP="003D58C4">
            <w:pPr>
              <w:pStyle w:val="Sansinterligne"/>
            </w:pPr>
            <w:r w:rsidRPr="003D58C4">
              <w:t>ThermoFisher, Reinach, Switzerland</w:t>
            </w:r>
          </w:p>
        </w:tc>
        <w:tc>
          <w:tcPr>
            <w:tcW w:w="1772" w:type="dxa"/>
          </w:tcPr>
          <w:p w14:paraId="723B3F86" w14:textId="561C5F26" w:rsidR="00564A47" w:rsidRPr="00590F58" w:rsidRDefault="003134C4" w:rsidP="00590F58">
            <w:pPr>
              <w:pStyle w:val="Sansinterligne"/>
            </w:pPr>
            <w:r>
              <w:t>hsa-miR-</w:t>
            </w:r>
            <w:r w:rsidR="004B12D0">
              <w:t>24-3p</w:t>
            </w:r>
          </w:p>
        </w:tc>
        <w:tc>
          <w:tcPr>
            <w:tcW w:w="1772" w:type="dxa"/>
            <w:vMerge w:val="restart"/>
            <w:vAlign w:val="center"/>
          </w:tcPr>
          <w:p w14:paraId="615B1AD5" w14:textId="1457761C" w:rsidR="00564A47" w:rsidRPr="00590F58" w:rsidRDefault="00564A47" w:rsidP="00564A47">
            <w:pPr>
              <w:pStyle w:val="Sansinterligne"/>
              <w:jc w:val="center"/>
            </w:pPr>
            <w:r>
              <w:t>4427975</w:t>
            </w:r>
          </w:p>
        </w:tc>
        <w:tc>
          <w:tcPr>
            <w:tcW w:w="1772" w:type="dxa"/>
          </w:tcPr>
          <w:p w14:paraId="5F678142" w14:textId="57C9DEDD" w:rsidR="00564A47" w:rsidRPr="00590F58" w:rsidRDefault="00DB2BB0" w:rsidP="00590F58">
            <w:pPr>
              <w:pStyle w:val="Sansinterligne"/>
            </w:pPr>
            <w:r>
              <w:t>477992_mir</w:t>
            </w:r>
          </w:p>
        </w:tc>
      </w:tr>
      <w:tr w:rsidR="00564A47" w14:paraId="3A157042" w14:textId="20D6A3F6" w:rsidTr="00D332E9">
        <w:tc>
          <w:tcPr>
            <w:tcW w:w="1985" w:type="dxa"/>
          </w:tcPr>
          <w:p w14:paraId="7F464FB5" w14:textId="7DEFDA2C" w:rsidR="00564A47" w:rsidRDefault="00564A47" w:rsidP="00B51A67">
            <w:pPr>
              <w:pStyle w:val="Sansinterligne"/>
            </w:pPr>
            <w:r>
              <w:t>eca-miR-107b</w:t>
            </w:r>
          </w:p>
        </w:tc>
        <w:tc>
          <w:tcPr>
            <w:tcW w:w="1771" w:type="dxa"/>
            <w:vMerge/>
          </w:tcPr>
          <w:p w14:paraId="476CBCC7" w14:textId="43FCF045" w:rsidR="00564A47" w:rsidRPr="00590F58" w:rsidRDefault="00564A47" w:rsidP="00590F58">
            <w:pPr>
              <w:pStyle w:val="Sansinterligne"/>
            </w:pPr>
          </w:p>
        </w:tc>
        <w:tc>
          <w:tcPr>
            <w:tcW w:w="1772" w:type="dxa"/>
          </w:tcPr>
          <w:p w14:paraId="4C2A2255" w14:textId="2EA66D8E" w:rsidR="00564A47" w:rsidRPr="00590F58" w:rsidRDefault="003134C4" w:rsidP="00590F58">
            <w:pPr>
              <w:pStyle w:val="Sansinterligne"/>
            </w:pPr>
            <w:r>
              <w:t>hsa-miR-</w:t>
            </w:r>
            <w:r w:rsidR="004B12D0">
              <w:t>107</w:t>
            </w:r>
          </w:p>
        </w:tc>
        <w:tc>
          <w:tcPr>
            <w:tcW w:w="1772" w:type="dxa"/>
            <w:vMerge/>
          </w:tcPr>
          <w:p w14:paraId="388F6E2C" w14:textId="77777777" w:rsidR="00564A47" w:rsidRPr="00590F58" w:rsidRDefault="00564A47" w:rsidP="00590F58">
            <w:pPr>
              <w:pStyle w:val="Sansinterligne"/>
            </w:pPr>
          </w:p>
        </w:tc>
        <w:tc>
          <w:tcPr>
            <w:tcW w:w="1772" w:type="dxa"/>
          </w:tcPr>
          <w:p w14:paraId="655CC5D1" w14:textId="4F317D6F" w:rsidR="00564A47" w:rsidRPr="00590F58" w:rsidRDefault="00DB2BB0" w:rsidP="00590F58">
            <w:pPr>
              <w:pStyle w:val="Sansinterligne"/>
            </w:pPr>
            <w:r>
              <w:t>478254_mir</w:t>
            </w:r>
          </w:p>
        </w:tc>
      </w:tr>
      <w:tr w:rsidR="00564A47" w14:paraId="7FBEB127" w14:textId="77777777" w:rsidTr="00D332E9">
        <w:tc>
          <w:tcPr>
            <w:tcW w:w="1985" w:type="dxa"/>
          </w:tcPr>
          <w:p w14:paraId="038DDC40" w14:textId="16AB8414" w:rsidR="00564A47" w:rsidRDefault="00564A47" w:rsidP="00B51A67">
            <w:pPr>
              <w:pStyle w:val="Sansinterligne"/>
            </w:pPr>
            <w:r>
              <w:t>eca-miR-125a-5p</w:t>
            </w:r>
          </w:p>
        </w:tc>
        <w:tc>
          <w:tcPr>
            <w:tcW w:w="1771" w:type="dxa"/>
            <w:vMerge/>
          </w:tcPr>
          <w:p w14:paraId="744725CA" w14:textId="77777777" w:rsidR="00564A47" w:rsidRPr="00590F58" w:rsidRDefault="00564A47" w:rsidP="00590F58">
            <w:pPr>
              <w:pStyle w:val="Sansinterligne"/>
            </w:pPr>
          </w:p>
        </w:tc>
        <w:tc>
          <w:tcPr>
            <w:tcW w:w="1772" w:type="dxa"/>
          </w:tcPr>
          <w:p w14:paraId="6881AC78" w14:textId="37984706" w:rsidR="00564A47" w:rsidRPr="00590F58" w:rsidRDefault="003134C4" w:rsidP="00590F58">
            <w:pPr>
              <w:pStyle w:val="Sansinterligne"/>
            </w:pPr>
            <w:r>
              <w:t>hsa-miR-125a-5p</w:t>
            </w:r>
          </w:p>
        </w:tc>
        <w:tc>
          <w:tcPr>
            <w:tcW w:w="1772" w:type="dxa"/>
            <w:vMerge/>
          </w:tcPr>
          <w:p w14:paraId="51C25B9F" w14:textId="77777777" w:rsidR="00564A47" w:rsidRPr="00590F58" w:rsidRDefault="00564A47" w:rsidP="00590F58">
            <w:pPr>
              <w:pStyle w:val="Sansinterligne"/>
            </w:pPr>
          </w:p>
        </w:tc>
        <w:tc>
          <w:tcPr>
            <w:tcW w:w="1772" w:type="dxa"/>
          </w:tcPr>
          <w:p w14:paraId="2841CF69" w14:textId="0D4D0166" w:rsidR="00564A47" w:rsidRPr="00590F58" w:rsidRDefault="0090350D" w:rsidP="00590F58">
            <w:pPr>
              <w:pStyle w:val="Sansinterligne"/>
            </w:pPr>
            <w:r>
              <w:t>477884_mir</w:t>
            </w:r>
          </w:p>
        </w:tc>
      </w:tr>
      <w:tr w:rsidR="003134C4" w14:paraId="0A254509" w14:textId="331DDEA2" w:rsidTr="00D332E9">
        <w:tc>
          <w:tcPr>
            <w:tcW w:w="1985" w:type="dxa"/>
          </w:tcPr>
          <w:p w14:paraId="0DB49EBD" w14:textId="455A9424" w:rsidR="003134C4" w:rsidRDefault="003134C4" w:rsidP="003134C4">
            <w:pPr>
              <w:pStyle w:val="Sansinterligne"/>
            </w:pPr>
            <w:r>
              <w:t>eca-miR-127</w:t>
            </w:r>
          </w:p>
        </w:tc>
        <w:tc>
          <w:tcPr>
            <w:tcW w:w="1771" w:type="dxa"/>
            <w:vMerge/>
          </w:tcPr>
          <w:p w14:paraId="1BECEDD7" w14:textId="13BDC7DC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04B8C219" w14:textId="2779069D" w:rsidR="003134C4" w:rsidRPr="00590F58" w:rsidRDefault="003134C4" w:rsidP="003134C4">
            <w:pPr>
              <w:pStyle w:val="Sansinterligne"/>
            </w:pPr>
            <w:r w:rsidRPr="00AF18EA">
              <w:t>hsa-miR-</w:t>
            </w:r>
            <w:r w:rsidR="004B12D0">
              <w:t>127-3p</w:t>
            </w:r>
          </w:p>
        </w:tc>
        <w:tc>
          <w:tcPr>
            <w:tcW w:w="1772" w:type="dxa"/>
            <w:vMerge/>
          </w:tcPr>
          <w:p w14:paraId="30ADF428" w14:textId="77777777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1BF2C26C" w14:textId="1E740586" w:rsidR="003134C4" w:rsidRPr="00590F58" w:rsidRDefault="0090350D" w:rsidP="003134C4">
            <w:pPr>
              <w:pStyle w:val="Sansinterligne"/>
            </w:pPr>
            <w:r>
              <w:t>477889_mir</w:t>
            </w:r>
          </w:p>
        </w:tc>
      </w:tr>
      <w:tr w:rsidR="003134C4" w14:paraId="34A6403D" w14:textId="4B196D58" w:rsidTr="00D332E9">
        <w:tc>
          <w:tcPr>
            <w:tcW w:w="1985" w:type="dxa"/>
          </w:tcPr>
          <w:p w14:paraId="38654078" w14:textId="67A2C94E" w:rsidR="003134C4" w:rsidRDefault="003134C4" w:rsidP="003134C4">
            <w:pPr>
              <w:pStyle w:val="Sansinterligne"/>
            </w:pPr>
            <w:r>
              <w:t>eca-miR-134</w:t>
            </w:r>
          </w:p>
        </w:tc>
        <w:tc>
          <w:tcPr>
            <w:tcW w:w="1771" w:type="dxa"/>
            <w:vMerge/>
          </w:tcPr>
          <w:p w14:paraId="52D620AB" w14:textId="589C863B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3CDBC9E7" w14:textId="4F0ED3A0" w:rsidR="003134C4" w:rsidRPr="00590F58" w:rsidRDefault="003134C4" w:rsidP="003134C4">
            <w:pPr>
              <w:pStyle w:val="Sansinterligne"/>
            </w:pPr>
            <w:r w:rsidRPr="00AF18EA">
              <w:t>hsa-miR-</w:t>
            </w:r>
            <w:r>
              <w:t>134-5p</w:t>
            </w:r>
          </w:p>
        </w:tc>
        <w:tc>
          <w:tcPr>
            <w:tcW w:w="1772" w:type="dxa"/>
            <w:vMerge/>
          </w:tcPr>
          <w:p w14:paraId="6C88B387" w14:textId="77777777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2984A715" w14:textId="292B39CB" w:rsidR="003134C4" w:rsidRPr="00590F58" w:rsidRDefault="0090350D" w:rsidP="003134C4">
            <w:pPr>
              <w:pStyle w:val="Sansinterligne"/>
            </w:pPr>
            <w:r>
              <w:t>477901_mir</w:t>
            </w:r>
          </w:p>
        </w:tc>
      </w:tr>
      <w:tr w:rsidR="003134C4" w14:paraId="762AB57C" w14:textId="77777777" w:rsidTr="00D332E9">
        <w:tc>
          <w:tcPr>
            <w:tcW w:w="1985" w:type="dxa"/>
          </w:tcPr>
          <w:p w14:paraId="48C06157" w14:textId="1F323A8B" w:rsidR="003134C4" w:rsidRDefault="003134C4" w:rsidP="003134C4">
            <w:pPr>
              <w:pStyle w:val="Sansinterligne"/>
            </w:pPr>
            <w:r>
              <w:t>eca-miR-323-5p</w:t>
            </w:r>
          </w:p>
        </w:tc>
        <w:tc>
          <w:tcPr>
            <w:tcW w:w="1771" w:type="dxa"/>
            <w:vMerge/>
          </w:tcPr>
          <w:p w14:paraId="17631775" w14:textId="77777777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4F87969B" w14:textId="3B849884" w:rsidR="003134C4" w:rsidRPr="00590F58" w:rsidRDefault="003134C4" w:rsidP="003134C4">
            <w:pPr>
              <w:pStyle w:val="Sansinterligne"/>
            </w:pPr>
            <w:r w:rsidRPr="00AF18EA">
              <w:t>hsa-miR-</w:t>
            </w:r>
            <w:r w:rsidR="004B12D0">
              <w:t>323a-5p</w:t>
            </w:r>
          </w:p>
        </w:tc>
        <w:tc>
          <w:tcPr>
            <w:tcW w:w="1772" w:type="dxa"/>
            <w:vMerge/>
          </w:tcPr>
          <w:p w14:paraId="1FA98D81" w14:textId="77777777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46A6557F" w14:textId="2B18D519" w:rsidR="003134C4" w:rsidRPr="00590F58" w:rsidRDefault="0090350D" w:rsidP="003134C4">
            <w:pPr>
              <w:pStyle w:val="Sansinterligne"/>
            </w:pPr>
            <w:r>
              <w:t>4778824_mir</w:t>
            </w:r>
          </w:p>
        </w:tc>
      </w:tr>
      <w:tr w:rsidR="003134C4" w14:paraId="1E91E714" w14:textId="610A897F" w:rsidTr="00D332E9">
        <w:tc>
          <w:tcPr>
            <w:tcW w:w="1985" w:type="dxa"/>
          </w:tcPr>
          <w:p w14:paraId="7CD32945" w14:textId="4BC81ED1" w:rsidR="003134C4" w:rsidRDefault="003134C4" w:rsidP="003134C4">
            <w:pPr>
              <w:pStyle w:val="Sansinterligne"/>
            </w:pPr>
            <w:r>
              <w:t>eca-miR-379</w:t>
            </w:r>
          </w:p>
        </w:tc>
        <w:tc>
          <w:tcPr>
            <w:tcW w:w="1771" w:type="dxa"/>
            <w:vMerge/>
          </w:tcPr>
          <w:p w14:paraId="68FB4005" w14:textId="49AF6875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0B977E2D" w14:textId="13431083" w:rsidR="003134C4" w:rsidRPr="00590F58" w:rsidRDefault="003134C4" w:rsidP="003134C4">
            <w:pPr>
              <w:pStyle w:val="Sansinterligne"/>
            </w:pPr>
            <w:r w:rsidRPr="00AF18EA">
              <w:t>hsa-miR-</w:t>
            </w:r>
            <w:r w:rsidR="004B12D0">
              <w:t>379-5p</w:t>
            </w:r>
          </w:p>
        </w:tc>
        <w:tc>
          <w:tcPr>
            <w:tcW w:w="1772" w:type="dxa"/>
            <w:vMerge/>
          </w:tcPr>
          <w:p w14:paraId="15A579CB" w14:textId="77777777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6C49C82B" w14:textId="06620DAB" w:rsidR="003134C4" w:rsidRPr="00590F58" w:rsidRDefault="0090350D" w:rsidP="003134C4">
            <w:pPr>
              <w:pStyle w:val="Sansinterligne"/>
            </w:pPr>
            <w:r>
              <w:t>478077_mir</w:t>
            </w:r>
          </w:p>
        </w:tc>
      </w:tr>
      <w:tr w:rsidR="00564A47" w14:paraId="6B4F758F" w14:textId="0B30782F" w:rsidTr="00D332E9">
        <w:tc>
          <w:tcPr>
            <w:tcW w:w="1985" w:type="dxa"/>
          </w:tcPr>
          <w:p w14:paraId="6728ADC9" w14:textId="27ACAB96" w:rsidR="00564A47" w:rsidRDefault="00564A47" w:rsidP="00B51A67">
            <w:pPr>
              <w:pStyle w:val="Sansinterligne"/>
            </w:pPr>
            <w:r>
              <w:t>eca-miR-381</w:t>
            </w:r>
          </w:p>
        </w:tc>
        <w:tc>
          <w:tcPr>
            <w:tcW w:w="1771" w:type="dxa"/>
            <w:vMerge/>
          </w:tcPr>
          <w:p w14:paraId="62C6809E" w14:textId="24FDB8C3" w:rsidR="00564A47" w:rsidRPr="00590F58" w:rsidRDefault="00564A47" w:rsidP="00590F58">
            <w:pPr>
              <w:pStyle w:val="Sansinterligne"/>
            </w:pPr>
          </w:p>
        </w:tc>
        <w:tc>
          <w:tcPr>
            <w:tcW w:w="1772" w:type="dxa"/>
          </w:tcPr>
          <w:p w14:paraId="4D69409A" w14:textId="06226F2F" w:rsidR="00564A47" w:rsidRPr="00590F58" w:rsidRDefault="003134C4" w:rsidP="00590F58">
            <w:pPr>
              <w:pStyle w:val="Sansinterligne"/>
            </w:pPr>
            <w:r>
              <w:t>hsa-miR-381-3p</w:t>
            </w:r>
          </w:p>
        </w:tc>
        <w:tc>
          <w:tcPr>
            <w:tcW w:w="1772" w:type="dxa"/>
            <w:vMerge/>
          </w:tcPr>
          <w:p w14:paraId="0FA824A5" w14:textId="77777777" w:rsidR="00564A47" w:rsidRPr="00590F58" w:rsidRDefault="00564A47" w:rsidP="00590F58">
            <w:pPr>
              <w:pStyle w:val="Sansinterligne"/>
            </w:pPr>
          </w:p>
        </w:tc>
        <w:tc>
          <w:tcPr>
            <w:tcW w:w="1772" w:type="dxa"/>
          </w:tcPr>
          <w:p w14:paraId="5D7F5127" w14:textId="16BB1D20" w:rsidR="00564A47" w:rsidRPr="00590F58" w:rsidRDefault="0090350D" w:rsidP="00590F58">
            <w:pPr>
              <w:pStyle w:val="Sansinterligne"/>
            </w:pPr>
            <w:r>
              <w:t>477816_mir</w:t>
            </w:r>
          </w:p>
        </w:tc>
      </w:tr>
      <w:tr w:rsidR="003134C4" w14:paraId="04E31CEC" w14:textId="78593A34" w:rsidTr="00D332E9">
        <w:tc>
          <w:tcPr>
            <w:tcW w:w="1985" w:type="dxa"/>
          </w:tcPr>
          <w:p w14:paraId="6F968952" w14:textId="67A07EEF" w:rsidR="003134C4" w:rsidRDefault="003134C4" w:rsidP="003134C4">
            <w:pPr>
              <w:pStyle w:val="Sansinterligne"/>
            </w:pPr>
            <w:r>
              <w:t>eca-miR-382</w:t>
            </w:r>
          </w:p>
        </w:tc>
        <w:tc>
          <w:tcPr>
            <w:tcW w:w="1771" w:type="dxa"/>
            <w:vMerge/>
          </w:tcPr>
          <w:p w14:paraId="1028FEF8" w14:textId="56EA8347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08210B81" w14:textId="3F9F0EED" w:rsidR="003134C4" w:rsidRPr="00590F58" w:rsidRDefault="003134C4" w:rsidP="003134C4">
            <w:pPr>
              <w:pStyle w:val="Sansinterligne"/>
            </w:pPr>
            <w:r w:rsidRPr="001E6B30">
              <w:t>hsa-miR-</w:t>
            </w:r>
            <w:r w:rsidR="004B12D0">
              <w:t>382-5p</w:t>
            </w:r>
          </w:p>
        </w:tc>
        <w:tc>
          <w:tcPr>
            <w:tcW w:w="1772" w:type="dxa"/>
            <w:vMerge/>
          </w:tcPr>
          <w:p w14:paraId="4DE0AA09" w14:textId="77777777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121AD275" w14:textId="145E782F" w:rsidR="003134C4" w:rsidRPr="00590F58" w:rsidRDefault="0090350D" w:rsidP="003134C4">
            <w:pPr>
              <w:pStyle w:val="Sansinterligne"/>
            </w:pPr>
            <w:r>
              <w:t>478078_mir</w:t>
            </w:r>
          </w:p>
        </w:tc>
      </w:tr>
      <w:tr w:rsidR="003134C4" w14:paraId="4F43127E" w14:textId="77777777" w:rsidTr="00D332E9">
        <w:tc>
          <w:tcPr>
            <w:tcW w:w="1985" w:type="dxa"/>
          </w:tcPr>
          <w:p w14:paraId="290FB7D9" w14:textId="132FA361" w:rsidR="003134C4" w:rsidRDefault="003134C4" w:rsidP="003134C4">
            <w:pPr>
              <w:pStyle w:val="Sansinterligne"/>
            </w:pPr>
            <w:r>
              <w:t>eca-miR-432</w:t>
            </w:r>
          </w:p>
        </w:tc>
        <w:tc>
          <w:tcPr>
            <w:tcW w:w="1771" w:type="dxa"/>
            <w:vMerge/>
          </w:tcPr>
          <w:p w14:paraId="5B0CC570" w14:textId="77777777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13FF5014" w14:textId="5DCAE6AA" w:rsidR="003134C4" w:rsidRPr="00590F58" w:rsidRDefault="003134C4" w:rsidP="003134C4">
            <w:pPr>
              <w:pStyle w:val="Sansinterligne"/>
            </w:pPr>
            <w:r w:rsidRPr="001E6B30">
              <w:t>hsa-miR-</w:t>
            </w:r>
            <w:r w:rsidR="004B12D0">
              <w:t>432-5p</w:t>
            </w:r>
          </w:p>
        </w:tc>
        <w:tc>
          <w:tcPr>
            <w:tcW w:w="1772" w:type="dxa"/>
            <w:vMerge/>
          </w:tcPr>
          <w:p w14:paraId="44AFC271" w14:textId="77777777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25C34537" w14:textId="432891C8" w:rsidR="003134C4" w:rsidRPr="00590F58" w:rsidRDefault="00DB2BB0" w:rsidP="003134C4">
            <w:pPr>
              <w:pStyle w:val="Sansinterligne"/>
            </w:pPr>
            <w:r>
              <w:t>478101_mir</w:t>
            </w:r>
          </w:p>
        </w:tc>
      </w:tr>
      <w:tr w:rsidR="003134C4" w14:paraId="3CE8B1E1" w14:textId="2A0885D5" w:rsidTr="00D332E9">
        <w:tc>
          <w:tcPr>
            <w:tcW w:w="1985" w:type="dxa"/>
          </w:tcPr>
          <w:p w14:paraId="4A7EB9CC" w14:textId="57BE84A2" w:rsidR="003134C4" w:rsidRDefault="003134C4" w:rsidP="003134C4">
            <w:pPr>
              <w:pStyle w:val="Sansinterligne"/>
            </w:pPr>
            <w:r>
              <w:t>eca-miR-30d</w:t>
            </w:r>
          </w:p>
        </w:tc>
        <w:tc>
          <w:tcPr>
            <w:tcW w:w="1771" w:type="dxa"/>
            <w:vMerge/>
          </w:tcPr>
          <w:p w14:paraId="17D932F3" w14:textId="0DF6724F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35D1C5B0" w14:textId="3152793C" w:rsidR="003134C4" w:rsidRPr="00590F58" w:rsidRDefault="003134C4" w:rsidP="003134C4">
            <w:pPr>
              <w:pStyle w:val="Sansinterligne"/>
            </w:pPr>
            <w:r w:rsidRPr="001E6B30">
              <w:t>hsa-miR-</w:t>
            </w:r>
            <w:r>
              <w:t>30d-5p</w:t>
            </w:r>
          </w:p>
        </w:tc>
        <w:tc>
          <w:tcPr>
            <w:tcW w:w="1772" w:type="dxa"/>
            <w:vMerge/>
          </w:tcPr>
          <w:p w14:paraId="65B58DB1" w14:textId="77777777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2403001E" w14:textId="2DD7B52F" w:rsidR="003134C4" w:rsidRPr="00590F58" w:rsidRDefault="0090350D" w:rsidP="003134C4">
            <w:pPr>
              <w:pStyle w:val="Sansinterligne"/>
            </w:pPr>
            <w:r>
              <w:t>478606_mir</w:t>
            </w:r>
          </w:p>
        </w:tc>
      </w:tr>
      <w:tr w:rsidR="003134C4" w14:paraId="54C1E591" w14:textId="22283A2B" w:rsidTr="00D332E9">
        <w:tc>
          <w:tcPr>
            <w:tcW w:w="1985" w:type="dxa"/>
          </w:tcPr>
          <w:p w14:paraId="434D5BC8" w14:textId="30FB0209" w:rsidR="003134C4" w:rsidRDefault="003134C4" w:rsidP="003134C4">
            <w:pPr>
              <w:pStyle w:val="Sansinterligne"/>
            </w:pPr>
            <w:r>
              <w:t>cel-miR-39-3p</w:t>
            </w:r>
          </w:p>
        </w:tc>
        <w:tc>
          <w:tcPr>
            <w:tcW w:w="1771" w:type="dxa"/>
            <w:vMerge/>
          </w:tcPr>
          <w:p w14:paraId="09C6D3A3" w14:textId="1108D2A8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65920B23" w14:textId="1ADCA897" w:rsidR="003134C4" w:rsidRPr="00590F58" w:rsidRDefault="003134C4" w:rsidP="003134C4">
            <w:pPr>
              <w:pStyle w:val="Sansinterligne"/>
            </w:pPr>
            <w:r>
              <w:t>cel</w:t>
            </w:r>
            <w:r w:rsidRPr="001E6B30">
              <w:t>-miR-</w:t>
            </w:r>
            <w:r>
              <w:t>39-3p</w:t>
            </w:r>
          </w:p>
        </w:tc>
        <w:tc>
          <w:tcPr>
            <w:tcW w:w="1772" w:type="dxa"/>
            <w:vMerge/>
          </w:tcPr>
          <w:p w14:paraId="6CA2F971" w14:textId="77777777" w:rsidR="003134C4" w:rsidRPr="00590F58" w:rsidRDefault="003134C4" w:rsidP="003134C4">
            <w:pPr>
              <w:pStyle w:val="Sansinterligne"/>
            </w:pPr>
          </w:p>
        </w:tc>
        <w:tc>
          <w:tcPr>
            <w:tcW w:w="1772" w:type="dxa"/>
          </w:tcPr>
          <w:p w14:paraId="7C4C5118" w14:textId="19E368BE" w:rsidR="003134C4" w:rsidRPr="00590F58" w:rsidRDefault="0090350D" w:rsidP="003134C4">
            <w:pPr>
              <w:pStyle w:val="Sansinterligne"/>
            </w:pPr>
            <w:r>
              <w:t>478293_mir</w:t>
            </w:r>
          </w:p>
        </w:tc>
      </w:tr>
    </w:tbl>
    <w:p w14:paraId="3BAC531D" w14:textId="687CE20F" w:rsidR="00B51A67" w:rsidRDefault="00B51A67" w:rsidP="00B51A67">
      <w:pPr>
        <w:pStyle w:val="Sansinterligne"/>
      </w:pPr>
    </w:p>
    <w:sectPr w:rsidR="00B51A67" w:rsidSect="00D332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A67"/>
    <w:rsid w:val="000521F3"/>
    <w:rsid w:val="003134C4"/>
    <w:rsid w:val="003D58C4"/>
    <w:rsid w:val="00475786"/>
    <w:rsid w:val="004A40C9"/>
    <w:rsid w:val="004B12D0"/>
    <w:rsid w:val="00564A47"/>
    <w:rsid w:val="00590F58"/>
    <w:rsid w:val="005A36BC"/>
    <w:rsid w:val="005D5C43"/>
    <w:rsid w:val="005F72DB"/>
    <w:rsid w:val="00694E81"/>
    <w:rsid w:val="0076251F"/>
    <w:rsid w:val="007A5ED7"/>
    <w:rsid w:val="007B16D7"/>
    <w:rsid w:val="00890064"/>
    <w:rsid w:val="008D1033"/>
    <w:rsid w:val="0090350D"/>
    <w:rsid w:val="00982CBC"/>
    <w:rsid w:val="009C30E6"/>
    <w:rsid w:val="00A50FEA"/>
    <w:rsid w:val="00AE519F"/>
    <w:rsid w:val="00B34729"/>
    <w:rsid w:val="00B51696"/>
    <w:rsid w:val="00B51A67"/>
    <w:rsid w:val="00B56ABA"/>
    <w:rsid w:val="00C829C1"/>
    <w:rsid w:val="00D332E9"/>
    <w:rsid w:val="00D87AD4"/>
    <w:rsid w:val="00DB2BB0"/>
    <w:rsid w:val="00F47DEC"/>
    <w:rsid w:val="00F9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BAEE2"/>
  <w15:chartTrackingRefBased/>
  <w15:docId w15:val="{849A621D-E598-4907-940A-3D85EBCC9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ED7"/>
    <w:pPr>
      <w:spacing w:before="120" w:after="280" w:line="480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F933E2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color w:val="767171" w:themeColor="background2" w:themeShade="80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933E2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color w:val="AEAAAA" w:themeColor="background2" w:themeShade="BF"/>
      <w:sz w:val="26"/>
      <w:szCs w:val="26"/>
      <w:lang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33E2"/>
    <w:rPr>
      <w:rFonts w:asciiTheme="majorHAnsi" w:eastAsiaTheme="majorEastAsia" w:hAnsiTheme="majorHAnsi" w:cstheme="majorBidi"/>
      <w:color w:val="767171" w:themeColor="background2" w:themeShade="80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F933E2"/>
    <w:rPr>
      <w:rFonts w:asciiTheme="majorHAnsi" w:eastAsiaTheme="majorEastAsia" w:hAnsiTheme="majorHAnsi" w:cstheme="majorBidi"/>
      <w:color w:val="AEAAAA" w:themeColor="background2" w:themeShade="BF"/>
      <w:sz w:val="26"/>
      <w:szCs w:val="26"/>
      <w:lang w:eastAsia="fr-CH"/>
    </w:rPr>
  </w:style>
  <w:style w:type="table" w:styleId="Grilledutableau">
    <w:name w:val="Table Grid"/>
    <w:basedOn w:val="TableauNormal"/>
    <w:uiPriority w:val="39"/>
    <w:rsid w:val="00B51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B51A67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unhideWhenUsed/>
    <w:rsid w:val="00B51A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rsid w:val="00B51A67"/>
    <w:rPr>
      <w:rFonts w:ascii="Courier New" w:eastAsia="Times New Roman" w:hAnsi="Courier New" w:cs="Courier New"/>
      <w:sz w:val="20"/>
      <w:szCs w:val="20"/>
      <w:lang w:eastAsia="fr-CH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87AD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87AD4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D87AD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7AA98-F76F-4837-88BE-CB8594954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4</Words>
  <Characters>574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Cosandey</dc:creator>
  <cp:keywords/>
  <dc:description/>
  <cp:lastModifiedBy>Jeanne</cp:lastModifiedBy>
  <cp:revision>20</cp:revision>
  <dcterms:created xsi:type="dcterms:W3CDTF">2020-04-16T11:27:00Z</dcterms:created>
  <dcterms:modified xsi:type="dcterms:W3CDTF">2021-06-07T10:23:00Z</dcterms:modified>
</cp:coreProperties>
</file>